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63976" w14:textId="28FCB6E0" w:rsidR="007B0EFE" w:rsidRPr="009F7EFA" w:rsidRDefault="007B0EFE" w:rsidP="007B0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lang w:eastAsia="en-CA"/>
        </w:rPr>
      </w:pPr>
      <w:r w:rsidRPr="009F7EFA">
        <w:rPr>
          <w:rFonts w:ascii="Times New Roman" w:eastAsia="Times New Roman" w:hAnsi="Times New Roman" w:cs="Times New Roman"/>
          <w:b/>
          <w:bCs/>
          <w:lang w:eastAsia="en-CA"/>
        </w:rPr>
        <w:t>Supplementa</w:t>
      </w:r>
      <w:r w:rsidR="00746BD3" w:rsidRPr="009F7EFA">
        <w:rPr>
          <w:rFonts w:ascii="Times New Roman" w:eastAsia="Times New Roman" w:hAnsi="Times New Roman" w:cs="Times New Roman"/>
          <w:b/>
          <w:bCs/>
          <w:lang w:eastAsia="en-CA"/>
        </w:rPr>
        <w:t>ry</w:t>
      </w:r>
      <w:r w:rsidRPr="009F7EFA">
        <w:rPr>
          <w:rFonts w:ascii="Times New Roman" w:eastAsia="Times New Roman" w:hAnsi="Times New Roman" w:cs="Times New Roman"/>
          <w:b/>
          <w:bCs/>
          <w:lang w:eastAsia="en-CA"/>
        </w:rPr>
        <w:t xml:space="preserve"> Table </w:t>
      </w:r>
      <w:r w:rsidR="00746BD3" w:rsidRPr="009F7EFA">
        <w:rPr>
          <w:rFonts w:ascii="Times New Roman" w:eastAsia="Times New Roman" w:hAnsi="Times New Roman" w:cs="Times New Roman"/>
          <w:b/>
          <w:bCs/>
          <w:lang w:eastAsia="en-CA"/>
        </w:rPr>
        <w:t>2</w:t>
      </w:r>
      <w:r w:rsidRPr="009F7EFA">
        <w:rPr>
          <w:rFonts w:ascii="Times New Roman" w:eastAsia="Times New Roman" w:hAnsi="Times New Roman" w:cs="Times New Roman"/>
          <w:b/>
          <w:bCs/>
          <w:lang w:eastAsia="en-CA"/>
        </w:rPr>
        <w:t>. Optical coherence tomography acquisition and analysis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8"/>
        <w:gridCol w:w="5932"/>
      </w:tblGrid>
      <w:tr w:rsidR="009F7EFA" w:rsidRPr="009F7EFA" w14:paraId="02530263" w14:textId="77777777" w:rsidTr="00FC7AF0">
        <w:tc>
          <w:tcPr>
            <w:tcW w:w="3596" w:type="dxa"/>
          </w:tcPr>
          <w:p w14:paraId="73D75FCC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Study protocol</w:t>
            </w:r>
          </w:p>
        </w:tc>
        <w:tc>
          <w:tcPr>
            <w:tcW w:w="7031" w:type="dxa"/>
          </w:tcPr>
          <w:p w14:paraId="2882FFBC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 xml:space="preserve"># </w:t>
            </w:r>
            <w:proofErr w:type="gramStart"/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of</w:t>
            </w:r>
            <w:proofErr w:type="gramEnd"/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 xml:space="preserve"> OCT operating sites: 5</w:t>
            </w:r>
          </w:p>
          <w:p w14:paraId="4499950E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 xml:space="preserve"># </w:t>
            </w:r>
            <w:proofErr w:type="gramStart"/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of</w:t>
            </w:r>
            <w:proofErr w:type="gramEnd"/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 xml:space="preserve"> graders: 5</w:t>
            </w:r>
          </w:p>
          <w:p w14:paraId="52F8180C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Timing of OCT compared to other measurements: Delayed</w:t>
            </w:r>
          </w:p>
          <w:p w14:paraId="12BF55A9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Inclusion criteria: see methods</w:t>
            </w:r>
          </w:p>
          <w:p w14:paraId="5145EAF1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Exclusion criteria: see methods</w:t>
            </w:r>
          </w:p>
        </w:tc>
      </w:tr>
      <w:tr w:rsidR="009F7EFA" w:rsidRPr="009F7EFA" w14:paraId="37C6A38A" w14:textId="77777777" w:rsidTr="00FC7AF0">
        <w:tc>
          <w:tcPr>
            <w:tcW w:w="3596" w:type="dxa"/>
          </w:tcPr>
          <w:p w14:paraId="458F337B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Acquisition device</w:t>
            </w:r>
          </w:p>
        </w:tc>
        <w:tc>
          <w:tcPr>
            <w:tcW w:w="7031" w:type="dxa"/>
          </w:tcPr>
          <w:p w14:paraId="21B6D346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Manufacturer: Heidelberg</w:t>
            </w:r>
          </w:p>
          <w:p w14:paraId="7DD3E9E3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 xml:space="preserve">Model: </w:t>
            </w:r>
            <w:proofErr w:type="spellStart"/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Spectralis</w:t>
            </w:r>
            <w:proofErr w:type="spellEnd"/>
          </w:p>
          <w:p w14:paraId="45C091EA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Acquisition software version: 6.0.13.0</w:t>
            </w:r>
          </w:p>
          <w:p w14:paraId="07AA9FF1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Device type: Spectral domain</w:t>
            </w:r>
          </w:p>
        </w:tc>
      </w:tr>
      <w:tr w:rsidR="009F7EFA" w:rsidRPr="009F7EFA" w14:paraId="17701EDF" w14:textId="77777777" w:rsidTr="00FC7AF0">
        <w:tc>
          <w:tcPr>
            <w:tcW w:w="3596" w:type="dxa"/>
          </w:tcPr>
          <w:p w14:paraId="5A7CA771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Acquisition settings</w:t>
            </w:r>
          </w:p>
        </w:tc>
        <w:tc>
          <w:tcPr>
            <w:tcW w:w="7031" w:type="dxa"/>
          </w:tcPr>
          <w:p w14:paraId="7B3090BC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Pupils were dilated before examination</w:t>
            </w:r>
          </w:p>
          <w:p w14:paraId="112D71B6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Number of devices: 5</w:t>
            </w:r>
          </w:p>
        </w:tc>
      </w:tr>
      <w:tr w:rsidR="009F7EFA" w:rsidRPr="009F7EFA" w14:paraId="18016C59" w14:textId="77777777" w:rsidTr="00FC7AF0">
        <w:tc>
          <w:tcPr>
            <w:tcW w:w="3596" w:type="dxa"/>
          </w:tcPr>
          <w:p w14:paraId="435D1CFD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Scanning protocol</w:t>
            </w:r>
          </w:p>
        </w:tc>
        <w:tc>
          <w:tcPr>
            <w:tcW w:w="7031" w:type="dxa"/>
          </w:tcPr>
          <w:p w14:paraId="662DF6CA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Location and type of scans: Macular cube and pRNFL circular scans</w:t>
            </w:r>
          </w:p>
          <w:p w14:paraId="0C619E45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Scan parameters: Macula (61 horizontal B scans in posterior pole, in a circle with 6 mm radius around the fovea); pRNFL (1 circular scan with diameter of 3.5mm centred on the optic nerve head); eye tracking was used for both scans</w:t>
            </w:r>
          </w:p>
        </w:tc>
      </w:tr>
      <w:tr w:rsidR="009F7EFA" w:rsidRPr="009F7EFA" w14:paraId="7C007AF5" w14:textId="77777777" w:rsidTr="00FC7AF0">
        <w:tc>
          <w:tcPr>
            <w:tcW w:w="3596" w:type="dxa"/>
          </w:tcPr>
          <w:p w14:paraId="09A65D6A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Funduscopic imaging</w:t>
            </w:r>
          </w:p>
        </w:tc>
        <w:tc>
          <w:tcPr>
            <w:tcW w:w="7031" w:type="dxa"/>
          </w:tcPr>
          <w:p w14:paraId="4E5A5F22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Fundus photographs were also used in addition to OCT (</w:t>
            </w:r>
            <w:proofErr w:type="gramStart"/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regular coloured</w:t>
            </w:r>
            <w:proofErr w:type="gramEnd"/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 xml:space="preserve"> digital photographs)</w:t>
            </w:r>
          </w:p>
        </w:tc>
      </w:tr>
      <w:tr w:rsidR="009F7EFA" w:rsidRPr="009F7EFA" w14:paraId="7194AA7F" w14:textId="77777777" w:rsidTr="00FC7AF0">
        <w:tc>
          <w:tcPr>
            <w:tcW w:w="3596" w:type="dxa"/>
          </w:tcPr>
          <w:p w14:paraId="397A0084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Postacquisition</w:t>
            </w:r>
            <w:proofErr w:type="spellEnd"/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 xml:space="preserve"> data selection</w:t>
            </w:r>
          </w:p>
        </w:tc>
        <w:tc>
          <w:tcPr>
            <w:tcW w:w="7031" w:type="dxa"/>
          </w:tcPr>
          <w:p w14:paraId="18729701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Quality control: Only OCT scans with a quality score of 20 or higher were included. SD-OCT images with a quality score of less than 20 were excluded. SD-OCT images were excluded if macular thickness or pRNFL thickness could be affected by pathologies or structural anomalies including tilted optic discs</w:t>
            </w:r>
          </w:p>
          <w:p w14:paraId="7F17CD0A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  <w:p w14:paraId="4F21E401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Postacquisition</w:t>
            </w:r>
            <w:proofErr w:type="spellEnd"/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 xml:space="preserve"> discard: </w:t>
            </w:r>
          </w:p>
          <w:p w14:paraId="6234DF71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 xml:space="preserve">FTD RT: </w:t>
            </w:r>
            <w:r w:rsidRPr="009F7EFA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9 eyes in 5 subjects were excluded due to pathologies including AMD, macular hole, lamellar hole, glaucoma, and HbA1c greater than 7.5.</w:t>
            </w:r>
          </w:p>
          <w:p w14:paraId="216CCD2A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 xml:space="preserve">FTD pRNFL: </w:t>
            </w:r>
            <w:r w:rsidRPr="009F7EFA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6 eyes in 3 subjects were excluded due to pathologies including AMD, lamellar hole, cupped optic disc, and HbA1c greater than 7.5.</w:t>
            </w:r>
          </w:p>
          <w:p w14:paraId="6607994D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 xml:space="preserve">ALS RT: </w:t>
            </w:r>
            <w:r w:rsidRPr="009F7EFA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4 eyes in 2 subjects were excluded due to glaucoma</w:t>
            </w:r>
          </w:p>
          <w:p w14:paraId="4C90FF08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 xml:space="preserve">ALS pRNFL: </w:t>
            </w:r>
            <w:r w:rsidRPr="009F7EFA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4 eyes in 2 subjects were excluded due to glaucoma</w:t>
            </w:r>
          </w:p>
        </w:tc>
      </w:tr>
      <w:tr w:rsidR="009F7EFA" w:rsidRPr="009F7EFA" w14:paraId="44E7A6B8" w14:textId="77777777" w:rsidTr="00FC7AF0">
        <w:tc>
          <w:tcPr>
            <w:tcW w:w="3596" w:type="dxa"/>
          </w:tcPr>
          <w:p w14:paraId="6F5DCD1C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Postacquisition</w:t>
            </w:r>
            <w:proofErr w:type="spellEnd"/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 xml:space="preserve"> analysis</w:t>
            </w:r>
          </w:p>
        </w:tc>
        <w:tc>
          <w:tcPr>
            <w:tcW w:w="7031" w:type="dxa"/>
          </w:tcPr>
          <w:p w14:paraId="7C92987D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Processing software: Heidelberg Eye Explorer software (HEYEX version 6.3.4.0)</w:t>
            </w:r>
          </w:p>
          <w:p w14:paraId="1EF0F437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  <w:p w14:paraId="1CD59EC0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Retinal layers segmented: Inner limiting membrane (ILM), RNFL, and Bruch’s membrane (BM)</w:t>
            </w:r>
          </w:p>
          <w:p w14:paraId="4A37EB24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  <w:p w14:paraId="5E44912E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Method of segmentation: automated</w:t>
            </w:r>
          </w:p>
          <w:p w14:paraId="07826808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  <w:p w14:paraId="30DDB7F9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Grid used for data extraction:</w:t>
            </w: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br/>
              <w:t xml:space="preserve">Macula (Circular grid with concentric circles of </w:t>
            </w:r>
            <w:proofErr w:type="gramStart"/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1 and 3 mm</w:t>
            </w:r>
            <w:proofErr w:type="gramEnd"/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 xml:space="preserve"> diameters, centred on the fovea. Average retinal thickness was measured in the central 1 mm diameter zone, as well as 4 surrounding sectors (superior, inferior, temporal, and nasal) within the 3 mm diameter circular grid. </w:t>
            </w: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br/>
            </w: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>pRNFL: seven pRNFL thickness measurements were captured: global (average) and 6 sectors (temporal, superior-temporal, inferior-temporal, nasal, superior-nasal, and inferior-nasal) using a B-scan with a diameter of 3.5 mm centered on the middle of the optic nerve head</w:t>
            </w:r>
          </w:p>
        </w:tc>
      </w:tr>
      <w:tr w:rsidR="009F7EFA" w:rsidRPr="009F7EFA" w14:paraId="1E0C997F" w14:textId="77777777" w:rsidTr="00FC7AF0">
        <w:tc>
          <w:tcPr>
            <w:tcW w:w="3596" w:type="dxa"/>
          </w:tcPr>
          <w:p w14:paraId="05F3C3D4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>Nomenclature/abbreviations</w:t>
            </w:r>
          </w:p>
        </w:tc>
        <w:tc>
          <w:tcPr>
            <w:tcW w:w="7031" w:type="dxa"/>
          </w:tcPr>
          <w:p w14:paraId="73AC4D77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 xml:space="preserve">Anatomical structures analyzed: </w:t>
            </w:r>
          </w:p>
          <w:p w14:paraId="3424C9F0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Macula scan: Total retinal thickness</w:t>
            </w: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br/>
              <w:t>pRNFL scan: pRNFL thickness</w:t>
            </w:r>
          </w:p>
          <w:p w14:paraId="0263D1D6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  <w:p w14:paraId="4A75A375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Units: Thickness (µm)</w:t>
            </w:r>
          </w:p>
        </w:tc>
      </w:tr>
      <w:tr w:rsidR="009F7EFA" w:rsidRPr="009F7EFA" w14:paraId="0CCA9729" w14:textId="77777777" w:rsidTr="00FC7AF0">
        <w:tc>
          <w:tcPr>
            <w:tcW w:w="3596" w:type="dxa"/>
          </w:tcPr>
          <w:p w14:paraId="64696D62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Statistical approach</w:t>
            </w:r>
          </w:p>
        </w:tc>
        <w:tc>
          <w:tcPr>
            <w:tcW w:w="7031" w:type="dxa"/>
          </w:tcPr>
          <w:p w14:paraId="3B96370C" w14:textId="77777777" w:rsidR="007B0EFE" w:rsidRPr="009F7EFA" w:rsidRDefault="007B0EFE" w:rsidP="00FC7AF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 xml:space="preserve">Please see Analysis </w:t>
            </w:r>
            <w:proofErr w:type="gramStart"/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>subsection</w:t>
            </w:r>
            <w:proofErr w:type="gramEnd"/>
            <w:r w:rsidRPr="009F7EFA">
              <w:rPr>
                <w:rFonts w:ascii="Times New Roman" w:eastAsia="Times New Roman" w:hAnsi="Times New Roman" w:cs="Times New Roman"/>
                <w:lang w:eastAsia="en-CA"/>
              </w:rPr>
              <w:t xml:space="preserve"> of Methods</w:t>
            </w:r>
          </w:p>
        </w:tc>
      </w:tr>
    </w:tbl>
    <w:p w14:paraId="5315C487" w14:textId="77777777" w:rsidR="007B0EFE" w:rsidRPr="009F7EFA" w:rsidRDefault="007B0EFE" w:rsidP="007B0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lang w:eastAsia="en-CA"/>
        </w:rPr>
      </w:pPr>
    </w:p>
    <w:p w14:paraId="3BEC1AD6" w14:textId="77777777" w:rsidR="00EC1419" w:rsidRDefault="00EC1419"/>
    <w:sectPr w:rsidR="00EC14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EFE"/>
    <w:rsid w:val="00240D70"/>
    <w:rsid w:val="00746BD3"/>
    <w:rsid w:val="007B0EFE"/>
    <w:rsid w:val="009F7EFA"/>
    <w:rsid w:val="00EC1419"/>
    <w:rsid w:val="00F00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DDB24"/>
  <w15:chartTrackingRefBased/>
  <w15:docId w15:val="{CCE3D86A-196C-40B7-8684-92F7FC98C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EFE"/>
  </w:style>
  <w:style w:type="paragraph" w:styleId="Heading1">
    <w:name w:val="heading 1"/>
    <w:basedOn w:val="Normal"/>
    <w:next w:val="Normal"/>
    <w:link w:val="Heading1Char"/>
    <w:uiPriority w:val="9"/>
    <w:qFormat/>
    <w:rsid w:val="00240D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D70"/>
    <w:rPr>
      <w:rFonts w:asciiTheme="majorHAnsi" w:eastAsiaTheme="majorEastAsia" w:hAnsiTheme="majorHAnsi" w:cstheme="majorBidi"/>
      <w:color w:val="2F5496" w:themeColor="accent1" w:themeShade="BF"/>
      <w:sz w:val="32"/>
      <w:szCs w:val="32"/>
      <w:u w:val="single"/>
    </w:rPr>
  </w:style>
  <w:style w:type="table" w:styleId="TableGrid">
    <w:name w:val="Table Grid"/>
    <w:basedOn w:val="TableNormal"/>
    <w:uiPriority w:val="39"/>
    <w:rsid w:val="007B0EF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3</Words>
  <Characters>2299</Characters>
  <Application>Microsoft Office Word</Application>
  <DocSecurity>0</DocSecurity>
  <Lines>19</Lines>
  <Paragraphs>5</Paragraphs>
  <ScaleCrop>false</ScaleCrop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</dc:creator>
  <cp:keywords/>
  <dc:description/>
  <cp:lastModifiedBy>Bryan</cp:lastModifiedBy>
  <cp:revision>3</cp:revision>
  <dcterms:created xsi:type="dcterms:W3CDTF">2022-08-09T23:00:00Z</dcterms:created>
  <dcterms:modified xsi:type="dcterms:W3CDTF">2022-08-09T23:35:00Z</dcterms:modified>
</cp:coreProperties>
</file>